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1AA19" w14:textId="77777777" w:rsidR="00693CE8" w:rsidRPr="00693CE8" w:rsidRDefault="00693CE8" w:rsidP="00693CE8">
      <w:pPr>
        <w:spacing w:line="480" w:lineRule="auto"/>
        <w:rPr>
          <w:rFonts w:ascii="Arial" w:hAnsi="Arial" w:cs="Arial"/>
          <w:b/>
          <w:lang w:val="en-GB"/>
        </w:rPr>
      </w:pPr>
      <w:r w:rsidRPr="00693CE8">
        <w:rPr>
          <w:rFonts w:ascii="Arial" w:hAnsi="Arial" w:cs="Arial"/>
          <w:b/>
          <w:lang w:val="en-GB"/>
        </w:rPr>
        <w:t xml:space="preserve">Table S1: </w:t>
      </w:r>
      <w:proofErr w:type="spellStart"/>
      <w:r w:rsidRPr="00693CE8">
        <w:rPr>
          <w:rFonts w:ascii="Arial" w:hAnsi="Arial" w:cs="Arial"/>
          <w:b/>
          <w:lang w:val="en-GB"/>
        </w:rPr>
        <w:t>Corelab</w:t>
      </w:r>
      <w:proofErr w:type="spellEnd"/>
      <w:r w:rsidRPr="00693CE8">
        <w:rPr>
          <w:rFonts w:ascii="Arial" w:hAnsi="Arial" w:cs="Arial"/>
          <w:b/>
          <w:lang w:val="en-GB"/>
        </w:rPr>
        <w:t xml:space="preserve"> assessed quantitative coronary angiography data (n=115 lesions)</w:t>
      </w:r>
    </w:p>
    <w:tbl>
      <w:tblPr>
        <w:tblW w:w="96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950"/>
        <w:gridCol w:w="2001"/>
        <w:gridCol w:w="2693"/>
        <w:gridCol w:w="986"/>
      </w:tblGrid>
      <w:tr w:rsidR="00693CE8" w:rsidRPr="00693CE8" w14:paraId="3C7CACFA" w14:textId="77777777" w:rsidTr="0030530C">
        <w:trPr>
          <w:jc w:val="center"/>
        </w:trPr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7724B" w14:textId="77777777" w:rsidR="00693CE8" w:rsidRPr="00693CE8" w:rsidRDefault="00693CE8" w:rsidP="0030530C">
            <w:pPr>
              <w:pStyle w:val="StandardWeb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87F96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 xml:space="preserve">Modified balloon </w:t>
            </w:r>
            <w:r w:rsidRPr="00693CE8">
              <w:rPr>
                <w:rFonts w:ascii="Arial" w:hAnsi="Arial" w:cs="Arial"/>
                <w:b/>
                <w:bCs/>
                <w:lang w:val="en-US"/>
              </w:rPr>
              <w:br/>
              <w:t>(n = 4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37D40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>Rotational atherectomy</w:t>
            </w:r>
            <w:r w:rsidRPr="00693CE8">
              <w:rPr>
                <w:rFonts w:ascii="Arial" w:hAnsi="Arial" w:cs="Arial"/>
                <w:b/>
                <w:bCs/>
                <w:lang w:val="en-US"/>
              </w:rPr>
              <w:br/>
              <w:t>(n = 68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8DF56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693CE8" w:rsidRPr="00693CE8" w14:paraId="3F528F4E" w14:textId="77777777" w:rsidTr="0030530C">
        <w:trPr>
          <w:jc w:val="center"/>
        </w:trPr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04B848" w14:textId="77777777" w:rsidR="00693CE8" w:rsidRPr="00693CE8" w:rsidRDefault="00693CE8" w:rsidP="003053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>Before procedure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1E643E" w14:textId="77777777" w:rsidR="00693CE8" w:rsidRPr="00693CE8" w:rsidRDefault="00693CE8" w:rsidP="0030530C">
            <w:pPr>
              <w:pStyle w:val="StandardWeb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693CE8">
              <w:rPr>
                <w:rFonts w:ascii="Arial" w:hAnsi="Arial" w:cs="Arial"/>
                <w:b/>
                <w:bCs/>
                <w:lang w:val="en-US" w:eastAsia="en-US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F8804D" w14:textId="77777777" w:rsidR="00693CE8" w:rsidRPr="00693CE8" w:rsidRDefault="00693CE8" w:rsidP="0030530C">
            <w:pPr>
              <w:pStyle w:val="StandardWeb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693CE8">
              <w:rPr>
                <w:rFonts w:ascii="Arial" w:hAnsi="Arial" w:cs="Arial"/>
                <w:b/>
                <w:bCs/>
                <w:lang w:val="en-US" w:eastAsia="en-US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5F0BC0" w14:textId="77777777" w:rsidR="00693CE8" w:rsidRPr="00693CE8" w:rsidRDefault="00693CE8" w:rsidP="0030530C">
            <w:pPr>
              <w:pStyle w:val="StandardWeb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693CE8">
              <w:rPr>
                <w:rFonts w:ascii="Arial" w:hAnsi="Arial" w:cs="Arial"/>
                <w:b/>
                <w:bCs/>
                <w:lang w:val="en-US" w:eastAsia="en-US"/>
              </w:rPr>
              <w:t> </w:t>
            </w:r>
          </w:p>
        </w:tc>
      </w:tr>
      <w:tr w:rsidR="00693CE8" w:rsidRPr="00693CE8" w14:paraId="197459E3" w14:textId="77777777" w:rsidTr="0030530C">
        <w:trPr>
          <w:jc w:val="center"/>
        </w:trPr>
        <w:tc>
          <w:tcPr>
            <w:tcW w:w="3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5072E9" w14:textId="77777777" w:rsidR="00693CE8" w:rsidRPr="00693CE8" w:rsidRDefault="00693CE8" w:rsidP="003053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 xml:space="preserve">   Lesion length (mm)</w:t>
            </w: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552ABC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19.44±10.0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55632F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17.56±11.43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CAE9B4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0.36</w:t>
            </w:r>
          </w:p>
        </w:tc>
      </w:tr>
      <w:tr w:rsidR="00693CE8" w:rsidRPr="00693CE8" w14:paraId="1FCCBEAB" w14:textId="77777777" w:rsidTr="0030530C">
        <w:trPr>
          <w:jc w:val="center"/>
        </w:trPr>
        <w:tc>
          <w:tcPr>
            <w:tcW w:w="3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A9157C" w14:textId="77777777" w:rsidR="00693CE8" w:rsidRPr="00693CE8" w:rsidRDefault="00693CE8" w:rsidP="003053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 xml:space="preserve">   Reference vessel diameter (mm)</w:t>
            </w: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A9FC7B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3.25±0.4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47CAA1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3.26±0.43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357B6B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0.96</w:t>
            </w:r>
          </w:p>
        </w:tc>
      </w:tr>
      <w:tr w:rsidR="00693CE8" w:rsidRPr="00693CE8" w14:paraId="7EC229BA" w14:textId="77777777" w:rsidTr="0030530C">
        <w:trPr>
          <w:trHeight w:val="77"/>
          <w:jc w:val="center"/>
        </w:trPr>
        <w:tc>
          <w:tcPr>
            <w:tcW w:w="3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BB7746" w14:textId="77777777" w:rsidR="00693CE8" w:rsidRPr="00693CE8" w:rsidRDefault="00693CE8" w:rsidP="003053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 xml:space="preserve">   Minimal lumen diameter (mm)</w:t>
            </w: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DB610B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1.08±0.34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26A7B5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1.12±0.37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FC93E3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0.57</w:t>
            </w:r>
          </w:p>
        </w:tc>
      </w:tr>
      <w:tr w:rsidR="00693CE8" w:rsidRPr="00693CE8" w14:paraId="2D0122D0" w14:textId="77777777" w:rsidTr="0030530C">
        <w:trPr>
          <w:jc w:val="center"/>
        </w:trPr>
        <w:tc>
          <w:tcPr>
            <w:tcW w:w="3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C7C299" w14:textId="77777777" w:rsidR="00693CE8" w:rsidRPr="00693CE8" w:rsidRDefault="00693CE8" w:rsidP="003053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 xml:space="preserve">   Diameter stenosis (%)</w:t>
            </w: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815580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65.59±9.4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B9FB53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64.61±10.96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EB6151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0.62</w:t>
            </w:r>
          </w:p>
        </w:tc>
      </w:tr>
      <w:tr w:rsidR="00693CE8" w:rsidRPr="00693CE8" w14:paraId="4779083E" w14:textId="77777777" w:rsidTr="0030530C">
        <w:trPr>
          <w:jc w:val="center"/>
        </w:trPr>
        <w:tc>
          <w:tcPr>
            <w:tcW w:w="3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15CDB" w14:textId="77777777" w:rsidR="00693CE8" w:rsidRPr="00693CE8" w:rsidRDefault="00693CE8" w:rsidP="0030530C">
            <w:pPr>
              <w:ind w:left="176"/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>Severe calcification*</w:t>
            </w: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4087E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100 (72.9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66F76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104 (76.4%)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EE9B9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0.46</w:t>
            </w:r>
          </w:p>
        </w:tc>
      </w:tr>
      <w:tr w:rsidR="00693CE8" w:rsidRPr="00693CE8" w14:paraId="430AE9E1" w14:textId="77777777" w:rsidTr="0030530C">
        <w:trPr>
          <w:jc w:val="center"/>
        </w:trPr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3E088B" w14:textId="77777777" w:rsidR="00693CE8" w:rsidRPr="00693CE8" w:rsidRDefault="00693CE8" w:rsidP="003053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>Immediately after procedure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DA840E" w14:textId="77777777" w:rsidR="00693CE8" w:rsidRPr="00693CE8" w:rsidRDefault="00693CE8" w:rsidP="0030530C">
            <w:pPr>
              <w:pStyle w:val="StandardWeb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08D277" w14:textId="77777777" w:rsidR="00693CE8" w:rsidRPr="00693CE8" w:rsidRDefault="00693CE8" w:rsidP="0030530C">
            <w:pPr>
              <w:pStyle w:val="StandardWeb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7F2713" w14:textId="77777777" w:rsidR="00693CE8" w:rsidRPr="00693CE8" w:rsidRDefault="00693CE8" w:rsidP="0030530C">
            <w:pPr>
              <w:pStyle w:val="StandardWeb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693CE8" w:rsidRPr="00693CE8" w14:paraId="2F22DC7D" w14:textId="77777777" w:rsidTr="0030530C">
        <w:trPr>
          <w:jc w:val="center"/>
        </w:trPr>
        <w:tc>
          <w:tcPr>
            <w:tcW w:w="3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BB3EBF" w14:textId="77777777" w:rsidR="00693CE8" w:rsidRPr="00693CE8" w:rsidRDefault="00693CE8" w:rsidP="003053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 xml:space="preserve">   Minimal lumen diameter (mm)</w:t>
            </w: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62EF57" w14:textId="77777777" w:rsidR="00693CE8" w:rsidRPr="00693CE8" w:rsidRDefault="00693CE8" w:rsidP="0030530C">
            <w:pPr>
              <w:pStyle w:val="StandardWeb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84C128" w14:textId="77777777" w:rsidR="00693CE8" w:rsidRPr="00693CE8" w:rsidRDefault="00693CE8" w:rsidP="0030530C">
            <w:pPr>
              <w:pStyle w:val="StandardWeb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F312BE" w14:textId="77777777" w:rsidR="00693CE8" w:rsidRPr="00693CE8" w:rsidRDefault="00693CE8" w:rsidP="0030530C">
            <w:pPr>
              <w:pStyle w:val="StandardWeb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693CE8" w:rsidRPr="00693CE8" w14:paraId="6C0B6B11" w14:textId="77777777" w:rsidTr="0030530C">
        <w:trPr>
          <w:jc w:val="center"/>
        </w:trPr>
        <w:tc>
          <w:tcPr>
            <w:tcW w:w="3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717C9A" w14:textId="77777777" w:rsidR="00693CE8" w:rsidRPr="00693CE8" w:rsidRDefault="00693CE8" w:rsidP="003053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 xml:space="preserve">        In-stent</w:t>
            </w: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C60DF2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2.83±0.3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11A2E7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2.83±0.41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A35547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0.97</w:t>
            </w:r>
          </w:p>
        </w:tc>
      </w:tr>
      <w:tr w:rsidR="00693CE8" w:rsidRPr="00693CE8" w14:paraId="23CCEB74" w14:textId="77777777" w:rsidTr="0030530C">
        <w:trPr>
          <w:jc w:val="center"/>
        </w:trPr>
        <w:tc>
          <w:tcPr>
            <w:tcW w:w="3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17690F" w14:textId="77777777" w:rsidR="00693CE8" w:rsidRPr="00693CE8" w:rsidRDefault="00693CE8" w:rsidP="003053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 xml:space="preserve">        In-segment</w:t>
            </w: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261DEB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2.60±0.54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56A66D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2.51±0.54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3B6636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0.40</w:t>
            </w:r>
          </w:p>
        </w:tc>
      </w:tr>
      <w:tr w:rsidR="00693CE8" w:rsidRPr="00693CE8" w14:paraId="619C984D" w14:textId="77777777" w:rsidTr="0030530C">
        <w:trPr>
          <w:jc w:val="center"/>
        </w:trPr>
        <w:tc>
          <w:tcPr>
            <w:tcW w:w="3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717FB6" w14:textId="77777777" w:rsidR="00693CE8" w:rsidRPr="00693CE8" w:rsidRDefault="00693CE8" w:rsidP="003053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 xml:space="preserve">   Diameter stenosis (%)</w:t>
            </w: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3D0FEF" w14:textId="77777777" w:rsidR="00693CE8" w:rsidRPr="00693CE8" w:rsidRDefault="00693CE8" w:rsidP="0030530C">
            <w:pPr>
              <w:pStyle w:val="StandardWeb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98FABF" w14:textId="77777777" w:rsidR="00693CE8" w:rsidRPr="00693CE8" w:rsidRDefault="00693CE8" w:rsidP="0030530C">
            <w:pPr>
              <w:pStyle w:val="StandardWeb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D850B3" w14:textId="77777777" w:rsidR="00693CE8" w:rsidRPr="00693CE8" w:rsidRDefault="00693CE8" w:rsidP="0030530C">
            <w:pPr>
              <w:pStyle w:val="StandardWeb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693CE8" w:rsidRPr="00693CE8" w14:paraId="101E4C43" w14:textId="77777777" w:rsidTr="0030530C">
        <w:trPr>
          <w:jc w:val="center"/>
        </w:trPr>
        <w:tc>
          <w:tcPr>
            <w:tcW w:w="3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8BA16E" w14:textId="77777777" w:rsidR="00693CE8" w:rsidRPr="00693CE8" w:rsidRDefault="00693CE8" w:rsidP="003053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 xml:space="preserve">        In-stent</w:t>
            </w: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BCE289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13.55±4.74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4B78FC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12.95±6.22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6D45DF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0.58</w:t>
            </w:r>
          </w:p>
        </w:tc>
      </w:tr>
      <w:tr w:rsidR="00693CE8" w:rsidRPr="00693CE8" w14:paraId="7FCE7DB0" w14:textId="77777777" w:rsidTr="0030530C">
        <w:trPr>
          <w:jc w:val="center"/>
        </w:trPr>
        <w:tc>
          <w:tcPr>
            <w:tcW w:w="3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606E6B" w14:textId="77777777" w:rsidR="00693CE8" w:rsidRPr="00693CE8" w:rsidRDefault="00693CE8" w:rsidP="003053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 xml:space="preserve">        In-segment</w:t>
            </w: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78F509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17.05±7.8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5D1EFB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17.63±7.9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7A4C50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0.70</w:t>
            </w:r>
          </w:p>
        </w:tc>
      </w:tr>
      <w:tr w:rsidR="00693CE8" w:rsidRPr="00693CE8" w14:paraId="4BFE3BCC" w14:textId="77777777" w:rsidTr="0030530C">
        <w:trPr>
          <w:jc w:val="center"/>
        </w:trPr>
        <w:tc>
          <w:tcPr>
            <w:tcW w:w="3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B8C6F8" w14:textId="77777777" w:rsidR="00693CE8" w:rsidRPr="00693CE8" w:rsidRDefault="00693CE8" w:rsidP="003053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 xml:space="preserve">   Acute gain (mm)</w:t>
            </w: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B5DFA6" w14:textId="77777777" w:rsidR="00693CE8" w:rsidRPr="00693CE8" w:rsidRDefault="00693CE8" w:rsidP="0030530C">
            <w:pPr>
              <w:pStyle w:val="StandardWeb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51CF0E" w14:textId="77777777" w:rsidR="00693CE8" w:rsidRPr="00693CE8" w:rsidRDefault="00693CE8" w:rsidP="0030530C">
            <w:pPr>
              <w:pStyle w:val="StandardWeb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810735" w14:textId="77777777" w:rsidR="00693CE8" w:rsidRPr="00693CE8" w:rsidRDefault="00693CE8" w:rsidP="0030530C">
            <w:pPr>
              <w:pStyle w:val="StandardWeb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693CE8" w:rsidRPr="00693CE8" w14:paraId="384E3D3C" w14:textId="77777777" w:rsidTr="0030530C">
        <w:trPr>
          <w:jc w:val="center"/>
        </w:trPr>
        <w:tc>
          <w:tcPr>
            <w:tcW w:w="3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48CCC9" w14:textId="77777777" w:rsidR="00693CE8" w:rsidRPr="00693CE8" w:rsidRDefault="00693CE8" w:rsidP="003053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 xml:space="preserve">        In-stent</w:t>
            </w: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E52664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1.74±0.37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FEAF68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1.71±0.45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9C03E4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0.74</w:t>
            </w:r>
          </w:p>
        </w:tc>
      </w:tr>
      <w:tr w:rsidR="00693CE8" w:rsidRPr="00693CE8" w14:paraId="4CCD13C4" w14:textId="77777777" w:rsidTr="0030530C">
        <w:trPr>
          <w:jc w:val="center"/>
        </w:trPr>
        <w:tc>
          <w:tcPr>
            <w:tcW w:w="3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9006EE" w14:textId="77777777" w:rsidR="00693CE8" w:rsidRPr="00693CE8" w:rsidRDefault="00693CE8" w:rsidP="003053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 xml:space="preserve">        In-segment</w:t>
            </w: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66B406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1.51±0.54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1522AB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1.40±0.49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DFE7D0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0.26</w:t>
            </w:r>
          </w:p>
        </w:tc>
      </w:tr>
      <w:tr w:rsidR="00693CE8" w:rsidRPr="00693CE8" w14:paraId="645D2F80" w14:textId="77777777" w:rsidTr="0030530C">
        <w:trPr>
          <w:jc w:val="center"/>
        </w:trPr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7C341F" w14:textId="77777777" w:rsidR="00693CE8" w:rsidRPr="00693CE8" w:rsidRDefault="00693CE8" w:rsidP="003053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 xml:space="preserve">Re-angiography at 9 Months 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E87503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DDAF5B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9D29E5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93CE8" w:rsidRPr="00693CE8" w14:paraId="4740AF69" w14:textId="77777777" w:rsidTr="0030530C">
        <w:trPr>
          <w:jc w:val="center"/>
        </w:trPr>
        <w:tc>
          <w:tcPr>
            <w:tcW w:w="3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41E56" w14:textId="77777777" w:rsidR="00693CE8" w:rsidRPr="00693CE8" w:rsidRDefault="00693CE8" w:rsidP="003053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 xml:space="preserve">    Late lumen loss</w:t>
            </w:r>
          </w:p>
          <w:p w14:paraId="613CA51A" w14:textId="77777777" w:rsidR="00693CE8" w:rsidRPr="00693CE8" w:rsidRDefault="00693CE8" w:rsidP="003053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 xml:space="preserve">        In-stent</w:t>
            </w:r>
          </w:p>
          <w:p w14:paraId="6E96CACE" w14:textId="77777777" w:rsidR="00693CE8" w:rsidRPr="00693CE8" w:rsidRDefault="00693CE8" w:rsidP="003053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93CE8">
              <w:rPr>
                <w:rFonts w:ascii="Arial" w:hAnsi="Arial" w:cs="Arial"/>
                <w:b/>
                <w:bCs/>
                <w:lang w:val="en-US"/>
              </w:rPr>
              <w:t xml:space="preserve">        In-segment </w:t>
            </w: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F4469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B20487C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0.09±0.36</w:t>
            </w:r>
          </w:p>
          <w:p w14:paraId="00899CCF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0.004±0.5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169EC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0594977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0.18±0.31</w:t>
            </w:r>
          </w:p>
          <w:p w14:paraId="5C645184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-0.014±0.45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81564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8794809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0.21</w:t>
            </w:r>
          </w:p>
          <w:p w14:paraId="3FCD6FA4" w14:textId="77777777" w:rsidR="00693CE8" w:rsidRPr="00693CE8" w:rsidRDefault="00693CE8" w:rsidP="0030530C">
            <w:pPr>
              <w:jc w:val="center"/>
              <w:rPr>
                <w:rFonts w:ascii="Arial" w:hAnsi="Arial" w:cs="Arial"/>
                <w:lang w:val="en-US"/>
              </w:rPr>
            </w:pPr>
            <w:r w:rsidRPr="00693CE8">
              <w:rPr>
                <w:rFonts w:ascii="Arial" w:hAnsi="Arial" w:cs="Arial"/>
                <w:lang w:val="en-US"/>
              </w:rPr>
              <w:t>0.86</w:t>
            </w:r>
          </w:p>
        </w:tc>
      </w:tr>
    </w:tbl>
    <w:p w14:paraId="179617E7" w14:textId="77777777" w:rsidR="00693CE8" w:rsidRPr="00693CE8" w:rsidRDefault="00693CE8" w:rsidP="00693CE8">
      <w:pPr>
        <w:jc w:val="both"/>
        <w:rPr>
          <w:rFonts w:ascii="Arial" w:hAnsi="Arial" w:cs="Arial"/>
          <w:lang w:val="en-GB"/>
        </w:rPr>
      </w:pPr>
      <w:r w:rsidRPr="00693CE8">
        <w:rPr>
          <w:rFonts w:ascii="Arial" w:hAnsi="Arial" w:cs="Arial"/>
          <w:lang w:val="en-GB"/>
        </w:rPr>
        <w:t>Values are n (%) or mean ± SD</w:t>
      </w:r>
    </w:p>
    <w:p w14:paraId="741FBAB4" w14:textId="77777777" w:rsidR="00693CE8" w:rsidRPr="00CF32EF" w:rsidRDefault="00693CE8" w:rsidP="00693CE8">
      <w:pPr>
        <w:jc w:val="both"/>
        <w:rPr>
          <w:rFonts w:ascii="Arial" w:hAnsi="Arial" w:cs="Arial"/>
          <w:lang w:val="en-GB"/>
        </w:rPr>
      </w:pPr>
      <w:r w:rsidRPr="00693CE8">
        <w:rPr>
          <w:rFonts w:ascii="Arial" w:hAnsi="Arial" w:cs="Arial"/>
          <w:lang w:val="en-GB"/>
        </w:rPr>
        <w:t xml:space="preserve">*as adjudicated by the angiographic </w:t>
      </w:r>
      <w:proofErr w:type="spellStart"/>
      <w:r w:rsidRPr="00693CE8">
        <w:rPr>
          <w:rFonts w:ascii="Arial" w:hAnsi="Arial" w:cs="Arial"/>
          <w:lang w:val="en-GB"/>
        </w:rPr>
        <w:t>corelab</w:t>
      </w:r>
      <w:proofErr w:type="spellEnd"/>
    </w:p>
    <w:p w14:paraId="53E3ADFA" w14:textId="77777777" w:rsidR="009129BB" w:rsidRPr="00693CE8" w:rsidRDefault="00693CE8">
      <w:pPr>
        <w:rPr>
          <w:lang w:val="en-GB"/>
        </w:rPr>
      </w:pPr>
    </w:p>
    <w:sectPr w:rsidR="009129BB" w:rsidRPr="00693CE8" w:rsidSect="00ED333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3421DBF"/>
    <w:multiLevelType w:val="hybridMultilevel"/>
    <w:tmpl w:val="BDEED5A0"/>
    <w:lvl w:ilvl="0" w:tplc="D140FC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A8093A"/>
    <w:multiLevelType w:val="hybridMultilevel"/>
    <w:tmpl w:val="2AE62814"/>
    <w:lvl w:ilvl="0" w:tplc="46744B2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CE8"/>
    <w:rsid w:val="00033718"/>
    <w:rsid w:val="000B5D31"/>
    <w:rsid w:val="00112BDF"/>
    <w:rsid w:val="001B4CE9"/>
    <w:rsid w:val="00222A9E"/>
    <w:rsid w:val="00235CE5"/>
    <w:rsid w:val="002659B2"/>
    <w:rsid w:val="002C3975"/>
    <w:rsid w:val="0037109D"/>
    <w:rsid w:val="00402304"/>
    <w:rsid w:val="00427F46"/>
    <w:rsid w:val="0047379F"/>
    <w:rsid w:val="00636314"/>
    <w:rsid w:val="00646097"/>
    <w:rsid w:val="00693CE8"/>
    <w:rsid w:val="007603FA"/>
    <w:rsid w:val="0079332A"/>
    <w:rsid w:val="007D0EFB"/>
    <w:rsid w:val="008813AF"/>
    <w:rsid w:val="008B20A8"/>
    <w:rsid w:val="008B4392"/>
    <w:rsid w:val="008E241F"/>
    <w:rsid w:val="00904767"/>
    <w:rsid w:val="009055E8"/>
    <w:rsid w:val="009844AD"/>
    <w:rsid w:val="00996F58"/>
    <w:rsid w:val="00A40D4D"/>
    <w:rsid w:val="00A619D5"/>
    <w:rsid w:val="00B00AC6"/>
    <w:rsid w:val="00B23C1F"/>
    <w:rsid w:val="00B25D0B"/>
    <w:rsid w:val="00B91030"/>
    <w:rsid w:val="00BC3910"/>
    <w:rsid w:val="00BE47B0"/>
    <w:rsid w:val="00C03B43"/>
    <w:rsid w:val="00C57539"/>
    <w:rsid w:val="00C95608"/>
    <w:rsid w:val="00DA2F53"/>
    <w:rsid w:val="00DE2753"/>
    <w:rsid w:val="00E43E2F"/>
    <w:rsid w:val="00E46171"/>
    <w:rsid w:val="00E96A75"/>
    <w:rsid w:val="00ED3331"/>
    <w:rsid w:val="00EE4738"/>
    <w:rsid w:val="00F8425F"/>
    <w:rsid w:val="00F944C9"/>
    <w:rsid w:val="00FF3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8CACC7"/>
  <w15:chartTrackingRefBased/>
  <w15:docId w15:val="{A97363AA-0906-AF4E-AEAF-7068998E2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3CE8"/>
    <w:pPr>
      <w:spacing w:after="200" w:line="276" w:lineRule="auto"/>
    </w:pPr>
    <w:rPr>
      <w:rFonts w:eastAsiaTheme="minorEastAsia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93CE8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693C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4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hakim Allali</dc:creator>
  <cp:keywords/>
  <dc:description/>
  <cp:lastModifiedBy>Abdelhakim Allali</cp:lastModifiedBy>
  <cp:revision>1</cp:revision>
  <dcterms:created xsi:type="dcterms:W3CDTF">2020-10-21T15:25:00Z</dcterms:created>
  <dcterms:modified xsi:type="dcterms:W3CDTF">2020-10-21T15:29:00Z</dcterms:modified>
</cp:coreProperties>
</file>